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12BB" w:rsidRPr="001900D0" w:rsidRDefault="00BE347D" w:rsidP="00FE12BB">
      <w:pPr>
        <w:spacing w:after="0" w:line="480" w:lineRule="auto"/>
        <w:contextualSpacing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1900D0">
        <w:rPr>
          <w:rFonts w:ascii="Times New Roman" w:hAnsi="Times New Roman" w:cs="Times New Roman"/>
          <w:b/>
          <w:bCs/>
          <w:sz w:val="24"/>
          <w:szCs w:val="24"/>
        </w:rPr>
        <w:t xml:space="preserve">Interview Guide: </w:t>
      </w:r>
      <w:r w:rsidR="00FE12BB" w:rsidRPr="001900D0">
        <w:rPr>
          <w:rFonts w:asciiTheme="majorBidi" w:hAnsiTheme="majorBidi" w:cstheme="majorBidi"/>
          <w:b/>
          <w:bCs/>
          <w:sz w:val="24"/>
          <w:szCs w:val="24"/>
        </w:rPr>
        <w:t>Male client preferences of opioid use treatment attributes</w:t>
      </w:r>
    </w:p>
    <w:p w:rsidR="00B67F62" w:rsidRPr="001900D0" w:rsidRDefault="00B67F62" w:rsidP="00FE12BB">
      <w:pPr>
        <w:jc w:val="both"/>
        <w:rPr>
          <w:sz w:val="26"/>
          <w:szCs w:val="26"/>
          <w:rtl/>
          <w:lang w:bidi="fa-IR"/>
        </w:rPr>
      </w:pPr>
    </w:p>
    <w:p w:rsidR="005A2724" w:rsidRPr="001900D0" w:rsidRDefault="005A2724" w:rsidP="003C123A">
      <w:pPr>
        <w:pStyle w:val="ListParagraph"/>
        <w:numPr>
          <w:ilvl w:val="0"/>
          <w:numId w:val="10"/>
        </w:numPr>
        <w:tabs>
          <w:tab w:val="left" w:pos="270"/>
        </w:tabs>
        <w:spacing w:after="360" w:line="360" w:lineRule="auto"/>
        <w:ind w:left="0" w:firstLine="0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>Demographic Characteristics</w:t>
      </w:r>
    </w:p>
    <w:p w:rsidR="005A2724" w:rsidRPr="001900D0" w:rsidRDefault="005A2724" w:rsidP="003C123A">
      <w:pPr>
        <w:pStyle w:val="ListParagraph"/>
        <w:numPr>
          <w:ilvl w:val="0"/>
          <w:numId w:val="7"/>
        </w:numPr>
        <w:spacing w:after="360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>Age</w:t>
      </w:r>
    </w:p>
    <w:p w:rsidR="005A2724" w:rsidRPr="001900D0" w:rsidRDefault="005A2724" w:rsidP="003C123A">
      <w:pPr>
        <w:pStyle w:val="ListParagraph"/>
        <w:numPr>
          <w:ilvl w:val="0"/>
          <w:numId w:val="7"/>
        </w:numPr>
        <w:spacing w:after="360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>Job (at the time of interview)</w:t>
      </w:r>
    </w:p>
    <w:p w:rsidR="005A2724" w:rsidRPr="001900D0" w:rsidRDefault="005A2724" w:rsidP="003C123A">
      <w:pPr>
        <w:pStyle w:val="ListParagraph"/>
        <w:numPr>
          <w:ilvl w:val="0"/>
          <w:numId w:val="7"/>
        </w:numPr>
        <w:spacing w:after="360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>Education history</w:t>
      </w:r>
      <w:r w:rsidR="003C123A" w:rsidRPr="001900D0">
        <w:rPr>
          <w:rFonts w:asciiTheme="majorBidi" w:hAnsiTheme="majorBidi" w:cstheme="majorBidi"/>
          <w:sz w:val="26"/>
          <w:szCs w:val="26"/>
          <w:lang w:bidi="fa-IR"/>
        </w:rPr>
        <w:t xml:space="preserve"> </w:t>
      </w:r>
    </w:p>
    <w:p w:rsidR="005A2724" w:rsidRPr="001900D0" w:rsidRDefault="005A2724" w:rsidP="003C123A">
      <w:pPr>
        <w:pStyle w:val="ListParagraph"/>
        <w:numPr>
          <w:ilvl w:val="0"/>
          <w:numId w:val="7"/>
        </w:numPr>
        <w:spacing w:before="120" w:after="120" w:line="480" w:lineRule="auto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>Marriage status</w:t>
      </w:r>
      <w:r w:rsidR="003C123A" w:rsidRPr="001900D0">
        <w:rPr>
          <w:rFonts w:asciiTheme="majorBidi" w:hAnsiTheme="majorBidi" w:cstheme="majorBidi"/>
          <w:sz w:val="26"/>
          <w:szCs w:val="26"/>
          <w:lang w:bidi="fa-IR"/>
        </w:rPr>
        <w:t xml:space="preserve"> (at the time of interview)</w:t>
      </w:r>
    </w:p>
    <w:p w:rsidR="005A2724" w:rsidRPr="001900D0" w:rsidRDefault="005A2724" w:rsidP="003C123A">
      <w:pPr>
        <w:pStyle w:val="ListParagraph"/>
        <w:numPr>
          <w:ilvl w:val="0"/>
          <w:numId w:val="10"/>
        </w:numPr>
        <w:tabs>
          <w:tab w:val="left" w:pos="270"/>
        </w:tabs>
        <w:spacing w:before="120" w:after="120" w:line="360" w:lineRule="auto"/>
        <w:ind w:left="0" w:firstLine="0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>Drug use History</w:t>
      </w:r>
    </w:p>
    <w:p w:rsidR="003A4597" w:rsidRPr="001900D0" w:rsidRDefault="003A4597" w:rsidP="003C123A">
      <w:pPr>
        <w:pStyle w:val="ListParagraph"/>
        <w:numPr>
          <w:ilvl w:val="1"/>
          <w:numId w:val="8"/>
        </w:numPr>
        <w:spacing w:before="120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>Years of regular opioid use</w:t>
      </w:r>
    </w:p>
    <w:p w:rsidR="005D42A3" w:rsidRPr="001900D0" w:rsidRDefault="005D42A3" w:rsidP="003C123A">
      <w:pPr>
        <w:pStyle w:val="ListParagraph"/>
        <w:numPr>
          <w:ilvl w:val="1"/>
          <w:numId w:val="8"/>
        </w:numPr>
        <w:spacing w:before="120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>Types of opioids used regularly</w:t>
      </w:r>
    </w:p>
    <w:p w:rsidR="004D3548" w:rsidRPr="001900D0" w:rsidRDefault="004D3548" w:rsidP="003C123A">
      <w:pPr>
        <w:pStyle w:val="ListParagraph"/>
        <w:numPr>
          <w:ilvl w:val="1"/>
          <w:numId w:val="8"/>
        </w:numPr>
        <w:spacing w:before="360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 xml:space="preserve">Experience of drug use injection </w:t>
      </w:r>
    </w:p>
    <w:p w:rsidR="003A4597" w:rsidRPr="001900D0" w:rsidRDefault="004D3548" w:rsidP="003C123A">
      <w:pPr>
        <w:pStyle w:val="ListParagraph"/>
        <w:numPr>
          <w:ilvl w:val="1"/>
          <w:numId w:val="8"/>
        </w:numPr>
        <w:spacing w:before="360"/>
        <w:rPr>
          <w:rFonts w:asciiTheme="majorBidi" w:hAnsiTheme="majorBidi" w:cstheme="majorBidi"/>
          <w:sz w:val="26"/>
          <w:szCs w:val="26"/>
          <w:lang w:bidi="fa-IR"/>
        </w:rPr>
      </w:pPr>
      <w:r w:rsidRPr="001900D0">
        <w:rPr>
          <w:rFonts w:asciiTheme="majorBidi" w:hAnsiTheme="majorBidi" w:cstheme="majorBidi"/>
          <w:sz w:val="26"/>
          <w:szCs w:val="26"/>
          <w:lang w:bidi="fa-IR"/>
        </w:rPr>
        <w:t>History of</w:t>
      </w:r>
      <w:r w:rsidR="003A4597" w:rsidRPr="001900D0">
        <w:rPr>
          <w:rFonts w:asciiTheme="majorBidi" w:hAnsiTheme="majorBidi" w:cstheme="majorBidi"/>
          <w:sz w:val="26"/>
          <w:szCs w:val="26"/>
          <w:lang w:bidi="fa-IR"/>
        </w:rPr>
        <w:t xml:space="preserve"> opioid treatment</w:t>
      </w:r>
    </w:p>
    <w:p w:rsidR="008A086C" w:rsidRPr="001900D0" w:rsidRDefault="008A086C" w:rsidP="008A086C">
      <w:pPr>
        <w:rPr>
          <w:b/>
          <w:bCs/>
          <w:sz w:val="26"/>
          <w:szCs w:val="26"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0"/>
        <w:gridCol w:w="6390"/>
      </w:tblGrid>
      <w:tr w:rsidR="003C123A" w:rsidRPr="001900D0" w:rsidTr="00E76C1D">
        <w:tc>
          <w:tcPr>
            <w:tcW w:w="2960" w:type="dxa"/>
          </w:tcPr>
          <w:p w:rsidR="003C123A" w:rsidRPr="001900D0" w:rsidRDefault="0021621D" w:rsidP="0021621D">
            <w:pPr>
              <w:jc w:val="left"/>
              <w:rPr>
                <w:b/>
                <w:bCs/>
                <w:sz w:val="26"/>
                <w:szCs w:val="26"/>
                <w:lang w:bidi="fa-IR"/>
              </w:rPr>
            </w:pPr>
            <w:r w:rsidRPr="001900D0">
              <w:rPr>
                <w:b/>
                <w:bCs/>
                <w:sz w:val="26"/>
                <w:szCs w:val="26"/>
                <w:lang w:bidi="fa-IR"/>
              </w:rPr>
              <w:t>Focus area</w:t>
            </w:r>
          </w:p>
        </w:tc>
        <w:tc>
          <w:tcPr>
            <w:tcW w:w="6390" w:type="dxa"/>
          </w:tcPr>
          <w:p w:rsidR="003C123A" w:rsidRPr="001900D0" w:rsidRDefault="0021621D" w:rsidP="0021621D">
            <w:pPr>
              <w:jc w:val="left"/>
              <w:rPr>
                <w:b/>
                <w:bCs/>
                <w:sz w:val="26"/>
                <w:szCs w:val="26"/>
                <w:lang w:bidi="fa-IR"/>
              </w:rPr>
            </w:pPr>
            <w:r w:rsidRPr="001900D0">
              <w:rPr>
                <w:b/>
                <w:bCs/>
                <w:sz w:val="26"/>
                <w:szCs w:val="26"/>
                <w:lang w:bidi="fa-IR"/>
              </w:rPr>
              <w:t>Example of questions and probes</w:t>
            </w:r>
          </w:p>
        </w:tc>
      </w:tr>
      <w:tr w:rsidR="003C123A" w:rsidRPr="001900D0" w:rsidTr="00E76C1D">
        <w:tc>
          <w:tcPr>
            <w:tcW w:w="2960" w:type="dxa"/>
          </w:tcPr>
          <w:p w:rsidR="003C123A" w:rsidRPr="001900D0" w:rsidRDefault="0021621D" w:rsidP="0021621D">
            <w:pPr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>cost of OUD treatment</w:t>
            </w:r>
          </w:p>
        </w:tc>
        <w:tc>
          <w:tcPr>
            <w:tcW w:w="6390" w:type="dxa"/>
          </w:tcPr>
          <w:p w:rsidR="0021621D" w:rsidRPr="001900D0" w:rsidRDefault="002816E6" w:rsidP="00E76C1D">
            <w:pPr>
              <w:ind w:left="360" w:hanging="360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21621D" w:rsidRPr="001900D0">
              <w:rPr>
                <w:sz w:val="26"/>
                <w:szCs w:val="26"/>
                <w:lang w:bidi="fa-IR"/>
              </w:rPr>
              <w:t>Describe your preference over treatment cost</w:t>
            </w:r>
          </w:p>
          <w:p w:rsidR="0021621D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21621D" w:rsidRPr="001900D0">
              <w:rPr>
                <w:sz w:val="26"/>
                <w:szCs w:val="26"/>
                <w:lang w:bidi="fa-IR"/>
              </w:rPr>
              <w:t xml:space="preserve">Describe financial burdens of treatment for you/your family </w:t>
            </w:r>
          </w:p>
          <w:p w:rsidR="0021621D" w:rsidRPr="001900D0" w:rsidRDefault="002816E6" w:rsidP="00E76C1D">
            <w:pPr>
              <w:ind w:left="360" w:hanging="360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21621D" w:rsidRPr="001900D0">
              <w:rPr>
                <w:sz w:val="26"/>
                <w:szCs w:val="26"/>
                <w:lang w:bidi="fa-IR"/>
              </w:rPr>
              <w:t>Example of affordable treatment program(s)</w:t>
            </w:r>
          </w:p>
          <w:p w:rsidR="003C123A" w:rsidRPr="001900D0" w:rsidRDefault="003C123A" w:rsidP="0021621D">
            <w:pPr>
              <w:jc w:val="left"/>
              <w:rPr>
                <w:sz w:val="26"/>
                <w:szCs w:val="26"/>
                <w:lang w:bidi="fa-IR"/>
              </w:rPr>
            </w:pPr>
          </w:p>
        </w:tc>
      </w:tr>
      <w:tr w:rsidR="003C123A" w:rsidRPr="001900D0" w:rsidTr="00E76C1D">
        <w:tc>
          <w:tcPr>
            <w:tcW w:w="2960" w:type="dxa"/>
          </w:tcPr>
          <w:p w:rsidR="003C123A" w:rsidRPr="001900D0" w:rsidRDefault="00D0657F" w:rsidP="0021621D">
            <w:pPr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>Environment</w:t>
            </w:r>
            <w:r w:rsidR="0021621D" w:rsidRPr="001900D0">
              <w:rPr>
                <w:sz w:val="26"/>
                <w:szCs w:val="26"/>
                <w:lang w:bidi="fa-IR"/>
              </w:rPr>
              <w:t xml:space="preserve"> of treatment centers</w:t>
            </w:r>
          </w:p>
        </w:tc>
        <w:tc>
          <w:tcPr>
            <w:tcW w:w="6390" w:type="dxa"/>
          </w:tcPr>
          <w:p w:rsidR="00D0657F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D0657F" w:rsidRPr="001900D0">
              <w:rPr>
                <w:sz w:val="26"/>
                <w:szCs w:val="26"/>
                <w:lang w:bidi="fa-IR"/>
              </w:rPr>
              <w:t>What does accessible treatment center mean to you</w:t>
            </w:r>
            <w:r w:rsidR="00EF016D" w:rsidRPr="001900D0">
              <w:rPr>
                <w:sz w:val="26"/>
                <w:szCs w:val="26"/>
                <w:lang w:bidi="fa-IR"/>
              </w:rPr>
              <w:t>/your family</w:t>
            </w:r>
            <w:r w:rsidR="00D0657F" w:rsidRPr="001900D0">
              <w:rPr>
                <w:sz w:val="26"/>
                <w:szCs w:val="26"/>
                <w:lang w:bidi="fa-IR"/>
              </w:rPr>
              <w:t>?</w:t>
            </w:r>
          </w:p>
          <w:p w:rsidR="003C123A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21621D" w:rsidRPr="001900D0">
              <w:rPr>
                <w:sz w:val="26"/>
                <w:szCs w:val="26"/>
                <w:lang w:bidi="fa-IR"/>
              </w:rPr>
              <w:t>Describe your preference over the location of treatment centers</w:t>
            </w:r>
          </w:p>
          <w:p w:rsidR="0021621D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D0657F" w:rsidRPr="001900D0">
              <w:rPr>
                <w:sz w:val="26"/>
                <w:szCs w:val="26"/>
                <w:lang w:bidi="fa-IR"/>
              </w:rPr>
              <w:t xml:space="preserve">Describe your preference over </w:t>
            </w:r>
            <w:r w:rsidR="005B0863" w:rsidRPr="001900D0">
              <w:rPr>
                <w:sz w:val="26"/>
                <w:szCs w:val="26"/>
                <w:lang w:bidi="fa-IR"/>
              </w:rPr>
              <w:t xml:space="preserve">your </w:t>
            </w:r>
            <w:r w:rsidR="001242AC" w:rsidRPr="001900D0">
              <w:rPr>
                <w:sz w:val="26"/>
                <w:szCs w:val="26"/>
                <w:lang w:bidi="fa-IR"/>
              </w:rPr>
              <w:t>relationship with other opioid patients in treatment centers</w:t>
            </w:r>
          </w:p>
          <w:p w:rsidR="005B0863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5B0863" w:rsidRPr="001900D0">
              <w:rPr>
                <w:sz w:val="26"/>
                <w:szCs w:val="26"/>
                <w:lang w:bidi="fa-IR"/>
              </w:rPr>
              <w:t xml:space="preserve">Describe your preference over </w:t>
            </w:r>
            <w:r w:rsidR="00D17A6F" w:rsidRPr="001900D0">
              <w:rPr>
                <w:sz w:val="26"/>
                <w:szCs w:val="26"/>
                <w:lang w:bidi="fa-IR"/>
              </w:rPr>
              <w:t xml:space="preserve">skills , professions and communication of </w:t>
            </w:r>
            <w:r w:rsidR="005B0863" w:rsidRPr="001900D0">
              <w:rPr>
                <w:sz w:val="26"/>
                <w:szCs w:val="26"/>
                <w:lang w:bidi="fa-IR"/>
              </w:rPr>
              <w:t>therapists/treatment provider</w:t>
            </w:r>
          </w:p>
          <w:p w:rsidR="001242AC" w:rsidRPr="001900D0" w:rsidRDefault="001242AC" w:rsidP="00D17A6F">
            <w:pPr>
              <w:jc w:val="left"/>
              <w:rPr>
                <w:sz w:val="26"/>
                <w:szCs w:val="26"/>
                <w:lang w:bidi="fa-IR"/>
              </w:rPr>
            </w:pPr>
          </w:p>
        </w:tc>
      </w:tr>
      <w:tr w:rsidR="003C123A" w:rsidRPr="001900D0" w:rsidTr="00E76C1D">
        <w:tc>
          <w:tcPr>
            <w:tcW w:w="2960" w:type="dxa"/>
          </w:tcPr>
          <w:p w:rsidR="003C123A" w:rsidRPr="001900D0" w:rsidRDefault="00E10FF1" w:rsidP="00E10FF1">
            <w:pPr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>Family support</w:t>
            </w:r>
          </w:p>
        </w:tc>
        <w:tc>
          <w:tcPr>
            <w:tcW w:w="6390" w:type="dxa"/>
          </w:tcPr>
          <w:p w:rsidR="003C123A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E10FF1" w:rsidRPr="001900D0">
              <w:rPr>
                <w:sz w:val="26"/>
                <w:szCs w:val="26"/>
                <w:lang w:bidi="fa-IR"/>
              </w:rPr>
              <w:t>Describe how family’s preference over treatment program may influence your treatment choice?</w:t>
            </w:r>
          </w:p>
          <w:p w:rsidR="005B0863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E10FF1" w:rsidRPr="001900D0">
              <w:rPr>
                <w:sz w:val="26"/>
                <w:szCs w:val="26"/>
                <w:lang w:bidi="fa-IR"/>
              </w:rPr>
              <w:t xml:space="preserve">Describe how do you fell about the role </w:t>
            </w:r>
            <w:r w:rsidR="005B0863" w:rsidRPr="001900D0">
              <w:rPr>
                <w:sz w:val="26"/>
                <w:szCs w:val="26"/>
                <w:lang w:bidi="fa-IR"/>
              </w:rPr>
              <w:t>of your</w:t>
            </w:r>
            <w:r w:rsidR="00E10FF1" w:rsidRPr="001900D0">
              <w:rPr>
                <w:sz w:val="26"/>
                <w:szCs w:val="26"/>
                <w:lang w:bidi="fa-IR"/>
              </w:rPr>
              <w:t xml:space="preserve"> family during treatment process?</w:t>
            </w:r>
          </w:p>
        </w:tc>
      </w:tr>
      <w:tr w:rsidR="003C123A" w:rsidRPr="001900D0" w:rsidTr="00E76C1D">
        <w:tc>
          <w:tcPr>
            <w:tcW w:w="2960" w:type="dxa"/>
          </w:tcPr>
          <w:p w:rsidR="003C123A" w:rsidRPr="001900D0" w:rsidRDefault="005B0863" w:rsidP="0021621D">
            <w:pPr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>Treatment Duration</w:t>
            </w:r>
          </w:p>
        </w:tc>
        <w:tc>
          <w:tcPr>
            <w:tcW w:w="6390" w:type="dxa"/>
          </w:tcPr>
          <w:p w:rsidR="003C123A" w:rsidRPr="001900D0" w:rsidRDefault="002816E6" w:rsidP="0021621D">
            <w:pPr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5B0863" w:rsidRPr="001900D0">
              <w:rPr>
                <w:sz w:val="26"/>
                <w:szCs w:val="26"/>
                <w:lang w:bidi="fa-IR"/>
              </w:rPr>
              <w:t>Describe your preference over duration of treatment</w:t>
            </w:r>
          </w:p>
          <w:p w:rsidR="005B0863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5B0863" w:rsidRPr="001900D0">
              <w:rPr>
                <w:sz w:val="26"/>
                <w:szCs w:val="26"/>
                <w:lang w:bidi="fa-IR"/>
              </w:rPr>
              <w:t xml:space="preserve">Describe your preference over duration between therapy visits </w:t>
            </w:r>
          </w:p>
        </w:tc>
      </w:tr>
      <w:tr w:rsidR="003C123A" w:rsidRPr="001900D0" w:rsidTr="00E76C1D">
        <w:tc>
          <w:tcPr>
            <w:tcW w:w="2960" w:type="dxa"/>
          </w:tcPr>
          <w:p w:rsidR="003C123A" w:rsidRPr="001900D0" w:rsidRDefault="005B0863" w:rsidP="0021621D">
            <w:pPr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lastRenderedPageBreak/>
              <w:t>Residential/Non-residential treatment</w:t>
            </w:r>
          </w:p>
        </w:tc>
        <w:tc>
          <w:tcPr>
            <w:tcW w:w="6390" w:type="dxa"/>
          </w:tcPr>
          <w:p w:rsidR="003C123A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D17A6F" w:rsidRPr="001900D0">
              <w:rPr>
                <w:sz w:val="26"/>
                <w:szCs w:val="26"/>
                <w:lang w:bidi="fa-IR"/>
              </w:rPr>
              <w:t>Describe your reasons behind your preference over Residential/Non-residential treatment programs</w:t>
            </w:r>
          </w:p>
        </w:tc>
      </w:tr>
      <w:tr w:rsidR="003C123A" w:rsidRPr="001900D0" w:rsidTr="00E76C1D">
        <w:tc>
          <w:tcPr>
            <w:tcW w:w="2960" w:type="dxa"/>
          </w:tcPr>
          <w:p w:rsidR="003C123A" w:rsidRPr="001900D0" w:rsidRDefault="00D17A6F" w:rsidP="0021621D">
            <w:pPr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>Maintenance/Abstinence treatment</w:t>
            </w:r>
          </w:p>
        </w:tc>
        <w:tc>
          <w:tcPr>
            <w:tcW w:w="6390" w:type="dxa"/>
          </w:tcPr>
          <w:p w:rsidR="003C123A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D17A6F" w:rsidRPr="001900D0">
              <w:rPr>
                <w:sz w:val="26"/>
                <w:szCs w:val="26"/>
                <w:lang w:bidi="fa-IR"/>
              </w:rPr>
              <w:t>Describe your reasons behind your preference over Maintenance/Abstinence treatment</w:t>
            </w:r>
          </w:p>
        </w:tc>
      </w:tr>
      <w:tr w:rsidR="003C123A" w:rsidRPr="00E76C1D" w:rsidTr="00E76C1D">
        <w:tc>
          <w:tcPr>
            <w:tcW w:w="2960" w:type="dxa"/>
          </w:tcPr>
          <w:p w:rsidR="003C123A" w:rsidRPr="001900D0" w:rsidRDefault="00D17A6F" w:rsidP="0021621D">
            <w:pPr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Patients’ Perception </w:t>
            </w:r>
          </w:p>
        </w:tc>
        <w:tc>
          <w:tcPr>
            <w:tcW w:w="6390" w:type="dxa"/>
          </w:tcPr>
          <w:p w:rsidR="003C123A" w:rsidRPr="001900D0" w:rsidRDefault="002816E6" w:rsidP="0021621D">
            <w:pPr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D17A6F" w:rsidRPr="001900D0">
              <w:rPr>
                <w:sz w:val="26"/>
                <w:szCs w:val="26"/>
                <w:lang w:bidi="fa-IR"/>
              </w:rPr>
              <w:t>How could a OUD treatment program be improved</w:t>
            </w:r>
          </w:p>
          <w:p w:rsidR="00D17A6F" w:rsidRPr="001900D0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D17A6F" w:rsidRPr="001900D0">
              <w:rPr>
                <w:sz w:val="26"/>
                <w:szCs w:val="26"/>
                <w:lang w:bidi="fa-IR"/>
              </w:rPr>
              <w:t xml:space="preserve">How good/bad experiences have you had during current/previous treatment attempts? </w:t>
            </w:r>
          </w:p>
          <w:p w:rsidR="00D17A6F" w:rsidRPr="001900D0" w:rsidRDefault="002816E6" w:rsidP="002816E6">
            <w:pPr>
              <w:ind w:left="167" w:hanging="180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D17A6F" w:rsidRPr="001900D0">
              <w:rPr>
                <w:sz w:val="26"/>
                <w:szCs w:val="26"/>
                <w:lang w:bidi="fa-IR"/>
              </w:rPr>
              <w:t xml:space="preserve">Describe </w:t>
            </w:r>
            <w:r w:rsidR="00E76C1D" w:rsidRPr="001900D0">
              <w:rPr>
                <w:sz w:val="26"/>
                <w:szCs w:val="26"/>
                <w:lang w:bidi="fa-IR"/>
              </w:rPr>
              <w:t xml:space="preserve">your </w:t>
            </w:r>
            <w:r w:rsidR="00D17A6F" w:rsidRPr="001900D0">
              <w:rPr>
                <w:sz w:val="26"/>
                <w:szCs w:val="26"/>
                <w:lang w:bidi="fa-IR"/>
              </w:rPr>
              <w:t>incentive</w:t>
            </w:r>
            <w:r w:rsidR="00E76C1D" w:rsidRPr="001900D0">
              <w:rPr>
                <w:sz w:val="26"/>
                <w:szCs w:val="26"/>
                <w:lang w:bidi="fa-IR"/>
              </w:rPr>
              <w:t>s for choosing current treatment option</w:t>
            </w:r>
          </w:p>
          <w:p w:rsidR="00E76C1D" w:rsidRPr="00E76C1D" w:rsidRDefault="002816E6" w:rsidP="002816E6">
            <w:pPr>
              <w:ind w:left="167" w:hanging="167"/>
              <w:jc w:val="left"/>
              <w:rPr>
                <w:sz w:val="26"/>
                <w:szCs w:val="26"/>
                <w:lang w:bidi="fa-IR"/>
              </w:rPr>
            </w:pPr>
            <w:r w:rsidRPr="001900D0">
              <w:rPr>
                <w:sz w:val="26"/>
                <w:szCs w:val="26"/>
                <w:lang w:bidi="fa-IR"/>
              </w:rPr>
              <w:t xml:space="preserve">- </w:t>
            </w:r>
            <w:r w:rsidR="00E76C1D" w:rsidRPr="001900D0">
              <w:rPr>
                <w:sz w:val="26"/>
                <w:szCs w:val="26"/>
                <w:lang w:bidi="fa-IR"/>
              </w:rPr>
              <w:t>Describe  your concern about the current treatment option</w:t>
            </w:r>
            <w:bookmarkStart w:id="0" w:name="_GoBack"/>
            <w:bookmarkEnd w:id="0"/>
            <w:r w:rsidR="00E76C1D" w:rsidRPr="00E76C1D">
              <w:rPr>
                <w:sz w:val="26"/>
                <w:szCs w:val="26"/>
                <w:lang w:bidi="fa-IR"/>
              </w:rPr>
              <w:t xml:space="preserve"> </w:t>
            </w:r>
          </w:p>
        </w:tc>
      </w:tr>
    </w:tbl>
    <w:p w:rsidR="008A086C" w:rsidRPr="00E76C1D" w:rsidRDefault="008A086C" w:rsidP="008A086C">
      <w:pPr>
        <w:rPr>
          <w:sz w:val="26"/>
          <w:szCs w:val="26"/>
          <w:lang w:bidi="fa-IR"/>
        </w:rPr>
      </w:pPr>
    </w:p>
    <w:p w:rsidR="008A086C" w:rsidRPr="00E76C1D" w:rsidRDefault="008A086C" w:rsidP="0021621D">
      <w:pPr>
        <w:tabs>
          <w:tab w:val="left" w:pos="0"/>
        </w:tabs>
        <w:rPr>
          <w:sz w:val="26"/>
          <w:szCs w:val="26"/>
          <w:lang w:bidi="fa-IR"/>
        </w:rPr>
      </w:pPr>
    </w:p>
    <w:p w:rsidR="0021621D" w:rsidRDefault="0021621D" w:rsidP="0021621D">
      <w:pPr>
        <w:rPr>
          <w:sz w:val="26"/>
          <w:szCs w:val="26"/>
          <w:lang w:bidi="fa-IR"/>
        </w:rPr>
      </w:pPr>
    </w:p>
    <w:p w:rsidR="00342657" w:rsidRPr="00342657" w:rsidRDefault="00342657" w:rsidP="00135675">
      <w:pPr>
        <w:bidi/>
        <w:jc w:val="both"/>
        <w:rPr>
          <w:sz w:val="26"/>
          <w:szCs w:val="26"/>
          <w:rtl/>
          <w:lang w:bidi="fa-IR"/>
        </w:rPr>
      </w:pPr>
    </w:p>
    <w:p w:rsidR="00495BB9" w:rsidRPr="002741CE" w:rsidRDefault="00495BB9" w:rsidP="00F74AC0">
      <w:pPr>
        <w:bidi/>
        <w:jc w:val="left"/>
        <w:rPr>
          <w:sz w:val="26"/>
          <w:szCs w:val="26"/>
          <w:rtl/>
          <w:lang w:bidi="fa-IR"/>
        </w:rPr>
      </w:pPr>
    </w:p>
    <w:sectPr w:rsidR="00495BB9" w:rsidRPr="002741C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6FF8" w:rsidRDefault="00C96FF8" w:rsidP="00277E03">
      <w:pPr>
        <w:spacing w:after="0" w:line="240" w:lineRule="auto"/>
      </w:pPr>
      <w:r>
        <w:separator/>
      </w:r>
    </w:p>
  </w:endnote>
  <w:endnote w:type="continuationSeparator" w:id="0">
    <w:p w:rsidR="00C96FF8" w:rsidRDefault="00C96FF8" w:rsidP="00277E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Zar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2048406821"/>
      <w:docPartObj>
        <w:docPartGallery w:val="Page Numbers (Bottom of Page)"/>
        <w:docPartUnique/>
      </w:docPartObj>
    </w:sdtPr>
    <w:sdtEndPr>
      <w:rPr>
        <w:rFonts w:cs="B Titr"/>
        <w:noProof/>
      </w:rPr>
    </w:sdtEndPr>
    <w:sdtContent>
      <w:p w:rsidR="00277E03" w:rsidRPr="00277E03" w:rsidRDefault="00277E03" w:rsidP="00085C1A">
        <w:pPr>
          <w:pStyle w:val="Footer"/>
          <w:bidi/>
          <w:jc w:val="center"/>
          <w:rPr>
            <w:rFonts w:cs="B Titr"/>
          </w:rPr>
        </w:pPr>
        <w:r w:rsidRPr="00085C1A">
          <w:rPr>
            <w:rFonts w:cs="B Nazanin"/>
            <w:b/>
            <w:bCs/>
            <w:sz w:val="28"/>
          </w:rPr>
          <w:fldChar w:fldCharType="begin"/>
        </w:r>
        <w:r w:rsidRPr="00085C1A">
          <w:rPr>
            <w:rFonts w:cs="B Nazanin"/>
            <w:b/>
            <w:bCs/>
            <w:sz w:val="28"/>
          </w:rPr>
          <w:instrText xml:space="preserve"> PAGE   \* MERGEFORMAT </w:instrText>
        </w:r>
        <w:r w:rsidRPr="00085C1A">
          <w:rPr>
            <w:rFonts w:cs="B Nazanin"/>
            <w:b/>
            <w:bCs/>
            <w:sz w:val="28"/>
          </w:rPr>
          <w:fldChar w:fldCharType="separate"/>
        </w:r>
        <w:r w:rsidR="001900D0">
          <w:rPr>
            <w:rFonts w:cs="B Nazanin"/>
            <w:b/>
            <w:bCs/>
            <w:noProof/>
            <w:sz w:val="28"/>
            <w:rtl/>
          </w:rPr>
          <w:t>2</w:t>
        </w:r>
        <w:r w:rsidRPr="00085C1A">
          <w:rPr>
            <w:rFonts w:cs="B Nazanin"/>
            <w:b/>
            <w:bCs/>
            <w:noProof/>
            <w:sz w:val="28"/>
          </w:rPr>
          <w:fldChar w:fldCharType="end"/>
        </w:r>
      </w:p>
    </w:sdtContent>
  </w:sdt>
  <w:p w:rsidR="00277E03" w:rsidRDefault="00277E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6FF8" w:rsidRDefault="00C96FF8" w:rsidP="00277E03">
      <w:pPr>
        <w:spacing w:after="0" w:line="240" w:lineRule="auto"/>
      </w:pPr>
      <w:r>
        <w:separator/>
      </w:r>
    </w:p>
  </w:footnote>
  <w:footnote w:type="continuationSeparator" w:id="0">
    <w:p w:rsidR="00C96FF8" w:rsidRDefault="00C96FF8" w:rsidP="00277E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B354F5"/>
    <w:multiLevelType w:val="hybridMultilevel"/>
    <w:tmpl w:val="58E853AE"/>
    <w:lvl w:ilvl="0" w:tplc="C09A614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66556D"/>
    <w:multiLevelType w:val="hybridMultilevel"/>
    <w:tmpl w:val="D7EC227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>
    <w:nsid w:val="373B0434"/>
    <w:multiLevelType w:val="hybridMultilevel"/>
    <w:tmpl w:val="3794A4B6"/>
    <w:lvl w:ilvl="0" w:tplc="3A1CA5B2">
      <w:start w:val="1"/>
      <w:numFmt w:val="decimal"/>
      <w:lvlText w:val="%1)"/>
      <w:lvlJc w:val="left"/>
      <w:pPr>
        <w:ind w:left="3270" w:hanging="30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>
    <w:nsid w:val="3F363C00"/>
    <w:multiLevelType w:val="multilevel"/>
    <w:tmpl w:val="171E191E"/>
    <w:lvl w:ilvl="0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43B65147"/>
    <w:multiLevelType w:val="hybridMultilevel"/>
    <w:tmpl w:val="BB2867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9066FCBE">
      <w:start w:val="2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674BA8"/>
    <w:multiLevelType w:val="multilevel"/>
    <w:tmpl w:val="171E191E"/>
    <w:lvl w:ilvl="0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5D7E0316"/>
    <w:multiLevelType w:val="hybridMultilevel"/>
    <w:tmpl w:val="2A7638F4"/>
    <w:lvl w:ilvl="0" w:tplc="BFEC4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16B139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67B8462E"/>
    <w:multiLevelType w:val="hybridMultilevel"/>
    <w:tmpl w:val="B1AA7C08"/>
    <w:lvl w:ilvl="0" w:tplc="E3CCC978">
      <w:start w:val="3"/>
      <w:numFmt w:val="bullet"/>
      <w:lvlText w:val="-"/>
      <w:lvlJc w:val="left"/>
      <w:pPr>
        <w:ind w:left="90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9">
    <w:nsid w:val="75EF1A7F"/>
    <w:multiLevelType w:val="hybridMultilevel"/>
    <w:tmpl w:val="FC8C1D4A"/>
    <w:lvl w:ilvl="0" w:tplc="CFBAAD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D633EC"/>
    <w:multiLevelType w:val="hybridMultilevel"/>
    <w:tmpl w:val="2D70941C"/>
    <w:lvl w:ilvl="0" w:tplc="F57C2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9"/>
  </w:num>
  <w:num w:numId="4">
    <w:abstractNumId w:val="0"/>
  </w:num>
  <w:num w:numId="5">
    <w:abstractNumId w:val="10"/>
  </w:num>
  <w:num w:numId="6">
    <w:abstractNumId w:val="2"/>
  </w:num>
  <w:num w:numId="7">
    <w:abstractNumId w:val="4"/>
  </w:num>
  <w:num w:numId="8">
    <w:abstractNumId w:val="3"/>
  </w:num>
  <w:num w:numId="9">
    <w:abstractNumId w:val="1"/>
  </w:num>
  <w:num w:numId="10">
    <w:abstractNumId w:val="8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DF4"/>
    <w:rsid w:val="0003280E"/>
    <w:rsid w:val="00041DD6"/>
    <w:rsid w:val="00043260"/>
    <w:rsid w:val="00054F70"/>
    <w:rsid w:val="0005649B"/>
    <w:rsid w:val="0007028F"/>
    <w:rsid w:val="00084B8B"/>
    <w:rsid w:val="00085C1A"/>
    <w:rsid w:val="00093F86"/>
    <w:rsid w:val="000A100A"/>
    <w:rsid w:val="000A1A06"/>
    <w:rsid w:val="000B1CB2"/>
    <w:rsid w:val="000B62EC"/>
    <w:rsid w:val="000B7122"/>
    <w:rsid w:val="001242AC"/>
    <w:rsid w:val="001310B8"/>
    <w:rsid w:val="00135675"/>
    <w:rsid w:val="00160775"/>
    <w:rsid w:val="00162C3C"/>
    <w:rsid w:val="00164568"/>
    <w:rsid w:val="00166DDE"/>
    <w:rsid w:val="00183084"/>
    <w:rsid w:val="0018558C"/>
    <w:rsid w:val="001900D0"/>
    <w:rsid w:val="00193D23"/>
    <w:rsid w:val="002033EF"/>
    <w:rsid w:val="0021621D"/>
    <w:rsid w:val="00255268"/>
    <w:rsid w:val="00256DBA"/>
    <w:rsid w:val="002741CE"/>
    <w:rsid w:val="00277E03"/>
    <w:rsid w:val="002816E6"/>
    <w:rsid w:val="00283782"/>
    <w:rsid w:val="002D70FD"/>
    <w:rsid w:val="002F6639"/>
    <w:rsid w:val="002F6DA2"/>
    <w:rsid w:val="00301243"/>
    <w:rsid w:val="00312B72"/>
    <w:rsid w:val="00320413"/>
    <w:rsid w:val="00322DFF"/>
    <w:rsid w:val="00342243"/>
    <w:rsid w:val="00342657"/>
    <w:rsid w:val="00351FA5"/>
    <w:rsid w:val="0039430C"/>
    <w:rsid w:val="003964E4"/>
    <w:rsid w:val="003A4597"/>
    <w:rsid w:val="003C123A"/>
    <w:rsid w:val="003C661E"/>
    <w:rsid w:val="003E7344"/>
    <w:rsid w:val="00416DF4"/>
    <w:rsid w:val="00431D74"/>
    <w:rsid w:val="00440BE9"/>
    <w:rsid w:val="004559DD"/>
    <w:rsid w:val="00495BB9"/>
    <w:rsid w:val="004963B1"/>
    <w:rsid w:val="004D3548"/>
    <w:rsid w:val="004E12C9"/>
    <w:rsid w:val="005128D5"/>
    <w:rsid w:val="00557066"/>
    <w:rsid w:val="005825C5"/>
    <w:rsid w:val="005943A0"/>
    <w:rsid w:val="005A2724"/>
    <w:rsid w:val="005B0863"/>
    <w:rsid w:val="005B3E01"/>
    <w:rsid w:val="005B7B71"/>
    <w:rsid w:val="005D42A3"/>
    <w:rsid w:val="005E6C73"/>
    <w:rsid w:val="006221EE"/>
    <w:rsid w:val="00624083"/>
    <w:rsid w:val="00696BCD"/>
    <w:rsid w:val="006A4750"/>
    <w:rsid w:val="006C07D6"/>
    <w:rsid w:val="006D1A4B"/>
    <w:rsid w:val="006D65F1"/>
    <w:rsid w:val="006E6AF1"/>
    <w:rsid w:val="007176E8"/>
    <w:rsid w:val="007479D7"/>
    <w:rsid w:val="007709D8"/>
    <w:rsid w:val="00781C45"/>
    <w:rsid w:val="00790AF7"/>
    <w:rsid w:val="007939A3"/>
    <w:rsid w:val="007B3F06"/>
    <w:rsid w:val="007D202A"/>
    <w:rsid w:val="00875952"/>
    <w:rsid w:val="0088197C"/>
    <w:rsid w:val="00893D46"/>
    <w:rsid w:val="008A086C"/>
    <w:rsid w:val="008F039D"/>
    <w:rsid w:val="008F0A62"/>
    <w:rsid w:val="00902501"/>
    <w:rsid w:val="00903708"/>
    <w:rsid w:val="00932FAA"/>
    <w:rsid w:val="00935D0D"/>
    <w:rsid w:val="00991CD9"/>
    <w:rsid w:val="00A0038A"/>
    <w:rsid w:val="00A07E3D"/>
    <w:rsid w:val="00A1492E"/>
    <w:rsid w:val="00A70733"/>
    <w:rsid w:val="00B2421B"/>
    <w:rsid w:val="00B32DF3"/>
    <w:rsid w:val="00B54D02"/>
    <w:rsid w:val="00B67F62"/>
    <w:rsid w:val="00BD00DF"/>
    <w:rsid w:val="00BE347D"/>
    <w:rsid w:val="00BE467B"/>
    <w:rsid w:val="00C37D6A"/>
    <w:rsid w:val="00C61A4F"/>
    <w:rsid w:val="00C86C33"/>
    <w:rsid w:val="00C95C5F"/>
    <w:rsid w:val="00C96FF8"/>
    <w:rsid w:val="00CD6284"/>
    <w:rsid w:val="00CF08DA"/>
    <w:rsid w:val="00D0657F"/>
    <w:rsid w:val="00D07092"/>
    <w:rsid w:val="00D1080B"/>
    <w:rsid w:val="00D17A6F"/>
    <w:rsid w:val="00D91DE1"/>
    <w:rsid w:val="00DA296B"/>
    <w:rsid w:val="00DA7E8F"/>
    <w:rsid w:val="00DB089A"/>
    <w:rsid w:val="00DE4084"/>
    <w:rsid w:val="00DE7C5E"/>
    <w:rsid w:val="00E07629"/>
    <w:rsid w:val="00E10FF1"/>
    <w:rsid w:val="00E76C1D"/>
    <w:rsid w:val="00EF016D"/>
    <w:rsid w:val="00EF1F4B"/>
    <w:rsid w:val="00F74AC0"/>
    <w:rsid w:val="00FE1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49F270-5CE3-415F-BC07-4BD9FB8DD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092"/>
    <w:pPr>
      <w:jc w:val="right"/>
    </w:pPr>
    <w:rPr>
      <w:rFonts w:cs="B Zar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2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77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E03"/>
    <w:rPr>
      <w:rFonts w:cs="B Zar"/>
      <w:szCs w:val="28"/>
    </w:rPr>
  </w:style>
  <w:style w:type="paragraph" w:styleId="Footer">
    <w:name w:val="footer"/>
    <w:basedOn w:val="Normal"/>
    <w:link w:val="FooterChar"/>
    <w:uiPriority w:val="99"/>
    <w:unhideWhenUsed/>
    <w:rsid w:val="00277E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7E03"/>
    <w:rPr>
      <w:rFonts w:cs="B Zar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E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E0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24083"/>
    <w:pPr>
      <w:ind w:left="720"/>
      <w:contextualSpacing/>
      <w:jc w:val="left"/>
    </w:pPr>
    <w:rPr>
      <w:rFonts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57384-BB88-4F17-BEE4-38EC3C6C20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mini</dc:creator>
  <cp:lastModifiedBy>ASC</cp:lastModifiedBy>
  <cp:revision>12</cp:revision>
  <cp:lastPrinted>2018-02-07T12:59:00Z</cp:lastPrinted>
  <dcterms:created xsi:type="dcterms:W3CDTF">2021-07-08T16:09:00Z</dcterms:created>
  <dcterms:modified xsi:type="dcterms:W3CDTF">2022-04-22T10:30:00Z</dcterms:modified>
</cp:coreProperties>
</file>